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398E" w14:textId="30B2E0E7" w:rsidR="0066676B" w:rsidRDefault="0066676B" w:rsidP="004B4E97">
      <w:pPr>
        <w:rPr>
          <w:b/>
          <w:bCs/>
        </w:rPr>
      </w:pPr>
    </w:p>
    <w:p w14:paraId="61C99FD6" w14:textId="596ABF54" w:rsidR="0066676B" w:rsidRDefault="0066676B" w:rsidP="004B4E97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111C361" wp14:editId="09A151FB">
            <wp:simplePos x="0" y="0"/>
            <wp:positionH relativeFrom="margin">
              <wp:align>center</wp:align>
            </wp:positionH>
            <wp:positionV relativeFrom="paragraph">
              <wp:posOffset>8559</wp:posOffset>
            </wp:positionV>
            <wp:extent cx="4149090" cy="7377430"/>
            <wp:effectExtent l="0" t="0" r="3810" b="0"/>
            <wp:wrapSquare wrapText="bothSides"/>
            <wp:docPr id="1261617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737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C4BC3E" w14:textId="77777777" w:rsidR="0066676B" w:rsidRDefault="0066676B" w:rsidP="004B4E97">
      <w:pPr>
        <w:rPr>
          <w:b/>
          <w:bCs/>
        </w:rPr>
      </w:pPr>
    </w:p>
    <w:p w14:paraId="17397E10" w14:textId="77777777" w:rsidR="0066676B" w:rsidRDefault="0066676B" w:rsidP="004B4E97">
      <w:pPr>
        <w:rPr>
          <w:b/>
          <w:bCs/>
        </w:rPr>
      </w:pPr>
    </w:p>
    <w:p w14:paraId="5FD83002" w14:textId="3090245C" w:rsidR="0066676B" w:rsidRDefault="0066676B" w:rsidP="004B4E97">
      <w:pPr>
        <w:rPr>
          <w:b/>
          <w:bCs/>
        </w:rPr>
      </w:pPr>
    </w:p>
    <w:p w14:paraId="0F59233D" w14:textId="77777777" w:rsidR="0066676B" w:rsidRDefault="0066676B" w:rsidP="004B4E97">
      <w:pPr>
        <w:rPr>
          <w:b/>
          <w:bCs/>
        </w:rPr>
      </w:pPr>
    </w:p>
    <w:p w14:paraId="2947AF96" w14:textId="77777777" w:rsidR="0066676B" w:rsidRDefault="0066676B" w:rsidP="004B4E97">
      <w:pPr>
        <w:rPr>
          <w:b/>
          <w:bCs/>
        </w:rPr>
      </w:pPr>
    </w:p>
    <w:p w14:paraId="197E351A" w14:textId="77777777" w:rsidR="0066676B" w:rsidRDefault="0066676B" w:rsidP="004B4E97">
      <w:pPr>
        <w:rPr>
          <w:b/>
          <w:bCs/>
        </w:rPr>
      </w:pPr>
    </w:p>
    <w:p w14:paraId="223F6D13" w14:textId="77777777" w:rsidR="0066676B" w:rsidRDefault="0066676B" w:rsidP="004B4E97">
      <w:pPr>
        <w:rPr>
          <w:b/>
          <w:bCs/>
        </w:rPr>
      </w:pPr>
    </w:p>
    <w:p w14:paraId="49DFDFA0" w14:textId="77777777" w:rsidR="0066676B" w:rsidRDefault="0066676B" w:rsidP="004B4E97">
      <w:pPr>
        <w:rPr>
          <w:b/>
          <w:bCs/>
        </w:rPr>
      </w:pPr>
    </w:p>
    <w:p w14:paraId="171161A2" w14:textId="77777777" w:rsidR="0066676B" w:rsidRDefault="0066676B" w:rsidP="004B4E97">
      <w:pPr>
        <w:rPr>
          <w:b/>
          <w:bCs/>
        </w:rPr>
      </w:pPr>
    </w:p>
    <w:p w14:paraId="43C6F01F" w14:textId="77777777" w:rsidR="0066676B" w:rsidRDefault="0066676B" w:rsidP="004B4E97">
      <w:pPr>
        <w:rPr>
          <w:b/>
          <w:bCs/>
        </w:rPr>
      </w:pPr>
    </w:p>
    <w:p w14:paraId="2E1B9BF7" w14:textId="77777777" w:rsidR="0066676B" w:rsidRDefault="0066676B" w:rsidP="004B4E97">
      <w:pPr>
        <w:rPr>
          <w:b/>
          <w:bCs/>
        </w:rPr>
      </w:pPr>
    </w:p>
    <w:p w14:paraId="1C15BB21" w14:textId="77777777" w:rsidR="0066676B" w:rsidRDefault="0066676B" w:rsidP="004B4E97">
      <w:pPr>
        <w:rPr>
          <w:b/>
          <w:bCs/>
        </w:rPr>
      </w:pPr>
    </w:p>
    <w:p w14:paraId="2DE4D6BB" w14:textId="77777777" w:rsidR="0066676B" w:rsidRDefault="0066676B" w:rsidP="004B4E97">
      <w:pPr>
        <w:rPr>
          <w:b/>
          <w:bCs/>
        </w:rPr>
      </w:pPr>
    </w:p>
    <w:p w14:paraId="2A5AF98F" w14:textId="77777777" w:rsidR="0066676B" w:rsidRDefault="0066676B" w:rsidP="004B4E97">
      <w:pPr>
        <w:rPr>
          <w:b/>
          <w:bCs/>
        </w:rPr>
      </w:pPr>
    </w:p>
    <w:p w14:paraId="3B779094" w14:textId="77777777" w:rsidR="0066676B" w:rsidRDefault="0066676B" w:rsidP="004B4E97">
      <w:pPr>
        <w:rPr>
          <w:b/>
          <w:bCs/>
        </w:rPr>
      </w:pPr>
    </w:p>
    <w:p w14:paraId="0EF833EB" w14:textId="77777777" w:rsidR="0066676B" w:rsidRDefault="0066676B" w:rsidP="004B4E97">
      <w:pPr>
        <w:rPr>
          <w:b/>
          <w:bCs/>
        </w:rPr>
      </w:pPr>
    </w:p>
    <w:p w14:paraId="22517518" w14:textId="77777777" w:rsidR="0066676B" w:rsidRDefault="0066676B" w:rsidP="004B4E97">
      <w:pPr>
        <w:rPr>
          <w:b/>
          <w:bCs/>
        </w:rPr>
      </w:pPr>
    </w:p>
    <w:p w14:paraId="3F0D6143" w14:textId="77777777" w:rsidR="0066676B" w:rsidRDefault="0066676B" w:rsidP="004B4E97">
      <w:pPr>
        <w:rPr>
          <w:b/>
          <w:bCs/>
        </w:rPr>
      </w:pPr>
    </w:p>
    <w:p w14:paraId="1A072BA0" w14:textId="77777777" w:rsidR="0066676B" w:rsidRDefault="0066676B" w:rsidP="004B4E97">
      <w:pPr>
        <w:rPr>
          <w:b/>
          <w:bCs/>
        </w:rPr>
      </w:pPr>
    </w:p>
    <w:p w14:paraId="708B92D6" w14:textId="77777777" w:rsidR="0066676B" w:rsidRDefault="0066676B" w:rsidP="004B4E97">
      <w:pPr>
        <w:rPr>
          <w:b/>
          <w:bCs/>
        </w:rPr>
      </w:pPr>
    </w:p>
    <w:p w14:paraId="7E4E2913" w14:textId="77777777" w:rsidR="0066676B" w:rsidRDefault="0066676B" w:rsidP="004B4E97">
      <w:pPr>
        <w:rPr>
          <w:b/>
          <w:bCs/>
        </w:rPr>
      </w:pPr>
    </w:p>
    <w:p w14:paraId="704BD18F" w14:textId="77777777" w:rsidR="0066676B" w:rsidRDefault="0066676B" w:rsidP="004B4E97">
      <w:pPr>
        <w:rPr>
          <w:b/>
          <w:bCs/>
        </w:rPr>
      </w:pPr>
    </w:p>
    <w:p w14:paraId="2591C65E" w14:textId="77777777" w:rsidR="0066676B" w:rsidRDefault="0066676B" w:rsidP="004B4E97">
      <w:pPr>
        <w:rPr>
          <w:b/>
          <w:bCs/>
        </w:rPr>
      </w:pPr>
    </w:p>
    <w:p w14:paraId="484F502A" w14:textId="77777777" w:rsidR="0066676B" w:rsidRDefault="0066676B" w:rsidP="004B4E97">
      <w:pPr>
        <w:rPr>
          <w:b/>
          <w:bCs/>
        </w:rPr>
      </w:pPr>
    </w:p>
    <w:p w14:paraId="1EF804F4" w14:textId="5DD33443" w:rsidR="004B4E97" w:rsidRDefault="004B4E97" w:rsidP="004B4E97">
      <w:r w:rsidRPr="00617DB6">
        <w:rPr>
          <w:b/>
          <w:bCs/>
        </w:rPr>
        <w:t xml:space="preserve">Supplementary Figure 1. </w:t>
      </w:r>
      <w:r>
        <w:t xml:space="preserve"> Filtering of MR results for the effect of immune cells on immune-mediate</w:t>
      </w:r>
      <w:r w:rsidR="008E0579">
        <w:t>d</w:t>
      </w:r>
      <w:r>
        <w:t xml:space="preserve"> disease (IMD) to arrive at the final set of 59 exposure-outcome associations deemed high-confidence. IVW – inverse-variance weighted; no MHC – MR analyses excluding the MHC genomic region.</w:t>
      </w:r>
    </w:p>
    <w:p w14:paraId="51CC0283" w14:textId="77777777" w:rsidR="00627FD5" w:rsidRDefault="00627FD5" w:rsidP="00E07DF5">
      <w:pPr>
        <w:rPr>
          <w:b/>
          <w:bCs/>
        </w:rPr>
        <w:sectPr w:rsidR="00627F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418D94" w14:textId="7FDEC769" w:rsidR="00801342" w:rsidRDefault="00E27855" w:rsidP="00E07DF5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6678B46" wp14:editId="4B677300">
            <wp:simplePos x="0" y="0"/>
            <wp:positionH relativeFrom="page">
              <wp:align>left</wp:align>
            </wp:positionH>
            <wp:positionV relativeFrom="paragraph">
              <wp:posOffset>223520</wp:posOffset>
            </wp:positionV>
            <wp:extent cx="10656000" cy="3952800"/>
            <wp:effectExtent l="0" t="0" r="0" b="0"/>
            <wp:wrapSquare wrapText="bothSides"/>
            <wp:docPr id="884400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56000" cy="39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0BA3D6" w14:textId="77777777" w:rsidR="00E27855" w:rsidRDefault="00E27855" w:rsidP="00E07DF5">
      <w:pPr>
        <w:rPr>
          <w:b/>
          <w:bCs/>
        </w:rPr>
      </w:pPr>
    </w:p>
    <w:p w14:paraId="49D9F8F6" w14:textId="77777777" w:rsidR="00E27855" w:rsidRDefault="00E27855" w:rsidP="00E07DF5">
      <w:pPr>
        <w:rPr>
          <w:b/>
          <w:bCs/>
        </w:rPr>
      </w:pPr>
    </w:p>
    <w:p w14:paraId="1A894D8F" w14:textId="1133477F" w:rsidR="00627FD5" w:rsidRDefault="00E07DF5" w:rsidP="00E07DF5">
      <w:pPr>
        <w:rPr>
          <w:b/>
          <w:bCs/>
        </w:rPr>
        <w:sectPr w:rsidR="00627FD5" w:rsidSect="00627F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90D32">
        <w:rPr>
          <w:b/>
          <w:bCs/>
        </w:rPr>
        <w:t>Supplementary Figure 2.</w:t>
      </w:r>
      <w:r>
        <w:t xml:space="preserve"> UpSet plot showing overlap of drug targets across IMD in the intermediate </w:t>
      </w:r>
      <w:r w:rsidR="001622EE">
        <w:t xml:space="preserve">trait </w:t>
      </w:r>
      <w:r>
        <w:t xml:space="preserve">MR analyses. We included only nominally significant (p-value &lt; 0.05) </w:t>
      </w:r>
      <w:r w:rsidR="00377C76">
        <w:t xml:space="preserve">MR </w:t>
      </w:r>
      <w:r>
        <w:t>associations</w:t>
      </w:r>
      <w:r w:rsidR="007553AC">
        <w:t>.</w:t>
      </w:r>
    </w:p>
    <w:p w14:paraId="65E96F06" w14:textId="518FD8AB" w:rsidR="009D1910" w:rsidRDefault="002C6539" w:rsidP="00E07DF5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2195D960" wp14:editId="3833E98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10620000" cy="4222800"/>
            <wp:effectExtent l="0" t="0" r="0" b="6350"/>
            <wp:wrapSquare wrapText="bothSides"/>
            <wp:docPr id="9983052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0000" cy="42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25A7D" w14:textId="7C75E2EF" w:rsidR="009D1910" w:rsidRDefault="009D1910" w:rsidP="00E07DF5">
      <w:pPr>
        <w:rPr>
          <w:b/>
          <w:bCs/>
        </w:rPr>
      </w:pPr>
    </w:p>
    <w:p w14:paraId="054BA43A" w14:textId="70A11B6F" w:rsidR="00E07DF5" w:rsidRDefault="00E07DF5" w:rsidP="00E07DF5">
      <w:r w:rsidRPr="00E90D32">
        <w:rPr>
          <w:b/>
          <w:bCs/>
        </w:rPr>
        <w:t>Supplementary Figure 3</w:t>
      </w:r>
      <w:r>
        <w:t xml:space="preserve">. UpSet plot showing overlap of drug targets across IMD in the pQTL MR analyses. We included only nominally significant (p-value &lt; 0.05) </w:t>
      </w:r>
      <w:r w:rsidR="00377C76">
        <w:t xml:space="preserve">MR </w:t>
      </w:r>
      <w:r>
        <w:t>associations.</w:t>
      </w:r>
    </w:p>
    <w:p w14:paraId="1CCF583A" w14:textId="77777777" w:rsidR="00E27855" w:rsidRDefault="00E27855" w:rsidP="004B4E97">
      <w:pPr>
        <w:rPr>
          <w:b/>
          <w:bCs/>
        </w:rPr>
        <w:sectPr w:rsidR="00E27855" w:rsidSect="00E2785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9A53BA" w14:textId="569AE4A7" w:rsidR="001B47F7" w:rsidRDefault="001B47F7" w:rsidP="004B4E97">
      <w:pPr>
        <w:rPr>
          <w:b/>
          <w:bCs/>
        </w:rPr>
      </w:pPr>
    </w:p>
    <w:p w14:paraId="72A3F647" w14:textId="4B13854D" w:rsidR="001B47F7" w:rsidRDefault="001B47F7" w:rsidP="004B4E97">
      <w:pPr>
        <w:rPr>
          <w:b/>
          <w:bCs/>
        </w:rPr>
      </w:pPr>
    </w:p>
    <w:p w14:paraId="0E35C6BC" w14:textId="46EDBE67" w:rsidR="001B47F7" w:rsidRDefault="00B353E8" w:rsidP="004B4E97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9ADFCCA" wp14:editId="666F0BB3">
            <wp:simplePos x="0" y="0"/>
            <wp:positionH relativeFrom="margin">
              <wp:posOffset>1192199</wp:posOffset>
            </wp:positionH>
            <wp:positionV relativeFrom="paragraph">
              <wp:posOffset>248368</wp:posOffset>
            </wp:positionV>
            <wp:extent cx="3298190" cy="5772150"/>
            <wp:effectExtent l="0" t="0" r="0" b="0"/>
            <wp:wrapTopAndBottom/>
            <wp:docPr id="864551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7E0B5A" w14:textId="0DD0DB76" w:rsidR="001B47F7" w:rsidRDefault="001B47F7" w:rsidP="004B4E97">
      <w:pPr>
        <w:rPr>
          <w:b/>
          <w:bCs/>
        </w:rPr>
      </w:pPr>
    </w:p>
    <w:p w14:paraId="51AC70E1" w14:textId="56D4C93C" w:rsidR="004B4E97" w:rsidRDefault="004B4E97" w:rsidP="004B4E97">
      <w:r w:rsidRPr="002953E7">
        <w:rPr>
          <w:b/>
          <w:bCs/>
        </w:rPr>
        <w:t xml:space="preserve">Supplementary Figure </w:t>
      </w:r>
      <w:r>
        <w:rPr>
          <w:b/>
          <w:bCs/>
        </w:rPr>
        <w:t>4</w:t>
      </w:r>
      <w:r>
        <w:t xml:space="preserve">. </w:t>
      </w:r>
      <w:r w:rsidRPr="002953E7">
        <w:t xml:space="preserve">Hierarchically clustered z-scores of MR estimates across pQTL sources. Distance metric used was Pearson's </w:t>
      </w:r>
      <w:r w:rsidRPr="001B12B8">
        <w:rPr>
          <w:i/>
          <w:iCs/>
        </w:rPr>
        <w:t>r</w:t>
      </w:r>
      <w:r w:rsidRPr="002953E7">
        <w:t xml:space="preserve"> and clustering algorithm was complete-linkage.</w:t>
      </w:r>
    </w:p>
    <w:p w14:paraId="4A271B2A" w14:textId="77777777" w:rsidR="001B47F7" w:rsidRDefault="001B47F7" w:rsidP="004B4E97">
      <w:pPr>
        <w:rPr>
          <w:b/>
          <w:bCs/>
        </w:rPr>
      </w:pPr>
    </w:p>
    <w:p w14:paraId="0534941C" w14:textId="77777777" w:rsidR="001B47F7" w:rsidRDefault="001B47F7" w:rsidP="004B4E97">
      <w:pPr>
        <w:rPr>
          <w:b/>
          <w:bCs/>
        </w:rPr>
      </w:pPr>
    </w:p>
    <w:p w14:paraId="486B191A" w14:textId="77777777" w:rsidR="001B47F7" w:rsidRDefault="001B47F7" w:rsidP="004B4E97">
      <w:pPr>
        <w:rPr>
          <w:b/>
          <w:bCs/>
        </w:rPr>
      </w:pPr>
    </w:p>
    <w:p w14:paraId="04234B14" w14:textId="738FACCB" w:rsidR="001B47F7" w:rsidRDefault="001B47F7" w:rsidP="004B4E97">
      <w:pPr>
        <w:rPr>
          <w:b/>
          <w:bCs/>
        </w:rPr>
      </w:pPr>
    </w:p>
    <w:p w14:paraId="7EE4A664" w14:textId="5B54EA57" w:rsidR="001B47F7" w:rsidRDefault="001B47F7" w:rsidP="004B4E97">
      <w:pPr>
        <w:rPr>
          <w:b/>
          <w:bCs/>
        </w:rPr>
      </w:pPr>
    </w:p>
    <w:p w14:paraId="0116DB12" w14:textId="7BC55D5F" w:rsidR="001B47F7" w:rsidRDefault="001B47F7" w:rsidP="004B4E97">
      <w:pPr>
        <w:rPr>
          <w:b/>
          <w:bCs/>
        </w:rPr>
      </w:pPr>
    </w:p>
    <w:p w14:paraId="2BBF35FF" w14:textId="5717B6EB" w:rsidR="0032002A" w:rsidRDefault="00B353E8" w:rsidP="004B4E97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016492C" wp14:editId="43D14CBB">
            <wp:simplePos x="0" y="0"/>
            <wp:positionH relativeFrom="margin">
              <wp:align>left</wp:align>
            </wp:positionH>
            <wp:positionV relativeFrom="paragraph">
              <wp:posOffset>368742</wp:posOffset>
            </wp:positionV>
            <wp:extent cx="6106160" cy="4902200"/>
            <wp:effectExtent l="0" t="0" r="8890" b="0"/>
            <wp:wrapTopAndBottom/>
            <wp:docPr id="8472470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160" cy="490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2697F9" w14:textId="393C3DB2" w:rsidR="0032002A" w:rsidRDefault="0032002A" w:rsidP="004B4E97">
      <w:pPr>
        <w:rPr>
          <w:b/>
          <w:bCs/>
        </w:rPr>
      </w:pPr>
    </w:p>
    <w:p w14:paraId="5F73513C" w14:textId="1C506E56" w:rsidR="004B4E97" w:rsidRDefault="004B4E97" w:rsidP="004B4E97">
      <w:r w:rsidRPr="009049E2">
        <w:rPr>
          <w:b/>
          <w:bCs/>
        </w:rPr>
        <w:t>Supplementary Figure 5</w:t>
      </w:r>
      <w:r>
        <w:t xml:space="preserve">. </w:t>
      </w:r>
      <w:r w:rsidRPr="009049E2">
        <w:t xml:space="preserve"> </w:t>
      </w:r>
      <w:r>
        <w:t xml:space="preserve">Principal component analysis (PCA) of </w:t>
      </w:r>
      <w:r w:rsidRPr="00FC7FCD">
        <w:t>z-scores of MR estimates across pQTL sources.</w:t>
      </w:r>
      <w:r>
        <w:t xml:space="preserve"> PC1 and PC2 correspond to 72.3% and 15% of explained variance, respectively.</w:t>
      </w:r>
    </w:p>
    <w:p w14:paraId="05A7CA66" w14:textId="77777777" w:rsidR="001B47F7" w:rsidRDefault="001B47F7" w:rsidP="004B4E97">
      <w:pPr>
        <w:rPr>
          <w:b/>
          <w:bCs/>
        </w:rPr>
      </w:pPr>
    </w:p>
    <w:p w14:paraId="25259B77" w14:textId="77777777" w:rsidR="001B47F7" w:rsidRDefault="001B47F7" w:rsidP="004B4E97">
      <w:pPr>
        <w:rPr>
          <w:b/>
          <w:bCs/>
        </w:rPr>
      </w:pPr>
    </w:p>
    <w:p w14:paraId="12A112B1" w14:textId="442DA10E" w:rsidR="001B47F7" w:rsidRDefault="001B47F7" w:rsidP="004B4E97">
      <w:pPr>
        <w:rPr>
          <w:b/>
          <w:bCs/>
        </w:rPr>
      </w:pPr>
    </w:p>
    <w:p w14:paraId="4725327C" w14:textId="77777777" w:rsidR="001B47F7" w:rsidRDefault="001B47F7" w:rsidP="004B4E97">
      <w:pPr>
        <w:rPr>
          <w:b/>
          <w:bCs/>
        </w:rPr>
      </w:pPr>
    </w:p>
    <w:p w14:paraId="422595F4" w14:textId="473C8949" w:rsidR="001B47F7" w:rsidRDefault="001B47F7" w:rsidP="004B4E97">
      <w:pPr>
        <w:rPr>
          <w:b/>
          <w:bCs/>
        </w:rPr>
      </w:pPr>
    </w:p>
    <w:p w14:paraId="04E83B94" w14:textId="5DCB9BB9" w:rsidR="00960B34" w:rsidRDefault="00960B34" w:rsidP="004B4E97">
      <w:pPr>
        <w:rPr>
          <w:b/>
          <w:bCs/>
        </w:rPr>
        <w:sectPr w:rsidR="00960B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C9800C" w14:textId="0B71D139" w:rsidR="006421B0" w:rsidRDefault="006421B0" w:rsidP="004B4E97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E98FB33" wp14:editId="2E16C1AC">
            <wp:simplePos x="0" y="0"/>
            <wp:positionH relativeFrom="margin">
              <wp:posOffset>1129665</wp:posOffset>
            </wp:positionH>
            <wp:positionV relativeFrom="paragraph">
              <wp:posOffset>221</wp:posOffset>
            </wp:positionV>
            <wp:extent cx="7536328" cy="6643618"/>
            <wp:effectExtent l="0" t="0" r="7620" b="5080"/>
            <wp:wrapTopAndBottom/>
            <wp:docPr id="1424283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23"/>
                    <a:stretch/>
                  </pic:blipFill>
                  <pic:spPr bwMode="auto">
                    <a:xfrm>
                      <a:off x="0" y="0"/>
                      <a:ext cx="7536328" cy="6643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424440" w14:textId="31B25D59" w:rsidR="00960B34" w:rsidRDefault="00960B34" w:rsidP="004B4E97">
      <w:pPr>
        <w:sectPr w:rsidR="00960B34" w:rsidSect="006421B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CF29DDE" w14:textId="77777777" w:rsidR="004B4E97" w:rsidRPr="009F65D6" w:rsidRDefault="004B4E97" w:rsidP="004B4E97"/>
    <w:p w14:paraId="0281C27E" w14:textId="138FB22C" w:rsidR="00EE26B3" w:rsidRDefault="00EE26B3" w:rsidP="00EE26B3">
      <w:r w:rsidRPr="009049E2">
        <w:rPr>
          <w:b/>
          <w:bCs/>
        </w:rPr>
        <w:t xml:space="preserve">Supplementary Figure </w:t>
      </w:r>
      <w:r>
        <w:rPr>
          <w:b/>
          <w:bCs/>
        </w:rPr>
        <w:t xml:space="preserve">6. </w:t>
      </w:r>
      <w:r>
        <w:t xml:space="preserve">UpSet plots </w:t>
      </w:r>
      <w:r w:rsidRPr="005A4AE8">
        <w:t xml:space="preserve">showing </w:t>
      </w:r>
      <w:r w:rsidR="003054B6">
        <w:t>protein</w:t>
      </w:r>
      <w:r w:rsidRPr="005A4AE8">
        <w:t xml:space="preserve">-IMD association overlap </w:t>
      </w:r>
      <w:r>
        <w:t xml:space="preserve">across </w:t>
      </w:r>
      <w:r w:rsidRPr="005A4AE8">
        <w:t xml:space="preserve">pQTL </w:t>
      </w:r>
      <w:r>
        <w:t xml:space="preserve">sources. </w:t>
      </w:r>
      <w:r w:rsidRPr="00504520">
        <w:rPr>
          <w:b/>
          <w:bCs/>
        </w:rPr>
        <w:t>A</w:t>
      </w:r>
      <w:r w:rsidRPr="005A4AE8">
        <w:t xml:space="preserve">) nominal p-value threshold met, including all tested </w:t>
      </w:r>
      <w:r w:rsidR="003054B6">
        <w:t>proteins</w:t>
      </w:r>
      <w:r w:rsidRPr="005A4AE8">
        <w:t xml:space="preserve"> with a suitable instrument; </w:t>
      </w:r>
      <w:r w:rsidRPr="00504520">
        <w:rPr>
          <w:b/>
          <w:bCs/>
        </w:rPr>
        <w:t>B</w:t>
      </w:r>
      <w:r w:rsidRPr="005A4AE8">
        <w:t xml:space="preserve">) nominal p-value threshold met, including only overlapping target </w:t>
      </w:r>
      <w:r w:rsidR="003054B6">
        <w:t>proteins</w:t>
      </w:r>
      <w:r w:rsidRPr="005A4AE8">
        <w:t xml:space="preserve"> </w:t>
      </w:r>
      <w:r>
        <w:t xml:space="preserve">among </w:t>
      </w:r>
      <w:r w:rsidRPr="005A4AE8">
        <w:t xml:space="preserve">pQTL instrument sources; </w:t>
      </w:r>
      <w:r w:rsidRPr="00504520">
        <w:rPr>
          <w:b/>
          <w:bCs/>
        </w:rPr>
        <w:t>C</w:t>
      </w:r>
      <w:r w:rsidRPr="005A4AE8">
        <w:t>) Bonferroni-corrected p-value threshold</w:t>
      </w:r>
      <w:r>
        <w:t xml:space="preserve"> (p-value &lt; 10</w:t>
      </w:r>
      <w:r w:rsidRPr="00086B3A">
        <w:rPr>
          <w:vertAlign w:val="superscript"/>
        </w:rPr>
        <w:t>-7</w:t>
      </w:r>
      <w:r>
        <w:t>)</w:t>
      </w:r>
      <w:r w:rsidRPr="005A4AE8">
        <w:t xml:space="preserve">* met in either set, including all tested </w:t>
      </w:r>
      <w:r w:rsidR="002D01AB">
        <w:t>proteins</w:t>
      </w:r>
      <w:r w:rsidRPr="005A4AE8">
        <w:t xml:space="preserve"> with a suitable instrument</w:t>
      </w:r>
      <w:r w:rsidR="002D01AB">
        <w:t>;</w:t>
      </w:r>
      <w:r w:rsidRPr="005A4AE8">
        <w:t xml:space="preserve"> </w:t>
      </w:r>
      <w:r w:rsidRPr="00504520">
        <w:rPr>
          <w:b/>
          <w:bCs/>
        </w:rPr>
        <w:t>D</w:t>
      </w:r>
      <w:r w:rsidRPr="005A4AE8">
        <w:t>) Bonferroni-corrected p-value threshold</w:t>
      </w:r>
      <w:r>
        <w:t xml:space="preserve"> </w:t>
      </w:r>
      <w:r w:rsidRPr="005A4AE8">
        <w:t xml:space="preserve">met in either set, including only overlapping target </w:t>
      </w:r>
      <w:r w:rsidR="002D01AB">
        <w:t>proteins</w:t>
      </w:r>
      <w:r w:rsidRPr="005A4AE8">
        <w:t xml:space="preserve"> </w:t>
      </w:r>
      <w:r>
        <w:t>among</w:t>
      </w:r>
      <w:r w:rsidRPr="005A4AE8">
        <w:t xml:space="preserve"> pQTL instrument sources.</w:t>
      </w:r>
    </w:p>
    <w:p w14:paraId="0D7DCB33" w14:textId="22B3F7D3" w:rsidR="00602809" w:rsidRDefault="00EE26B3" w:rsidP="00EE26B3">
      <w:r>
        <w:t>*Bonferroni-corrected threshold equalled: 0.05 / (number of proteins tested x number of outcomes tested</w:t>
      </w:r>
      <w:r w:rsidR="00123097">
        <w:t>)</w:t>
      </w:r>
    </w:p>
    <w:sectPr w:rsidR="00602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D5"/>
    <w:rsid w:val="00036AC7"/>
    <w:rsid w:val="00086B3A"/>
    <w:rsid w:val="00123097"/>
    <w:rsid w:val="001622EE"/>
    <w:rsid w:val="001B12B8"/>
    <w:rsid w:val="001B47F7"/>
    <w:rsid w:val="002C6539"/>
    <w:rsid w:val="002D01AB"/>
    <w:rsid w:val="003054B6"/>
    <w:rsid w:val="0032002A"/>
    <w:rsid w:val="003748E3"/>
    <w:rsid w:val="00377C76"/>
    <w:rsid w:val="004142B6"/>
    <w:rsid w:val="004B4E97"/>
    <w:rsid w:val="00504520"/>
    <w:rsid w:val="00602809"/>
    <w:rsid w:val="00627FD5"/>
    <w:rsid w:val="006421B0"/>
    <w:rsid w:val="0066676B"/>
    <w:rsid w:val="006F2E66"/>
    <w:rsid w:val="007553AC"/>
    <w:rsid w:val="007B1AB6"/>
    <w:rsid w:val="00801342"/>
    <w:rsid w:val="008E0579"/>
    <w:rsid w:val="00960B34"/>
    <w:rsid w:val="009707EE"/>
    <w:rsid w:val="009D1910"/>
    <w:rsid w:val="00A77BC0"/>
    <w:rsid w:val="00B12E0B"/>
    <w:rsid w:val="00B353E8"/>
    <w:rsid w:val="00CF1595"/>
    <w:rsid w:val="00DD279D"/>
    <w:rsid w:val="00E07DF5"/>
    <w:rsid w:val="00E27855"/>
    <w:rsid w:val="00E70103"/>
    <w:rsid w:val="00E753DE"/>
    <w:rsid w:val="00E864D5"/>
    <w:rsid w:val="00EE26B3"/>
    <w:rsid w:val="00FC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31C49"/>
  <w15:chartTrackingRefBased/>
  <w15:docId w15:val="{7EA2D6CB-0F7E-465A-AE94-4D7452D1B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 Next LT Pro" w:eastAsiaTheme="minorHAnsi" w:hAnsi="Avenir Next LT Pro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bczyk-Barad</dc:creator>
  <cp:keywords/>
  <dc:description/>
  <cp:lastModifiedBy>Maria Sobczyk-Barad</cp:lastModifiedBy>
  <cp:revision>7</cp:revision>
  <dcterms:created xsi:type="dcterms:W3CDTF">2023-12-18T17:48:00Z</dcterms:created>
  <dcterms:modified xsi:type="dcterms:W3CDTF">2023-12-19T11:37:00Z</dcterms:modified>
</cp:coreProperties>
</file>